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166630" w14:textId="3B2A3A04" w:rsidR="00456996" w:rsidRDefault="001C1F03">
      <w:r>
        <w:rPr>
          <w:noProof/>
        </w:rPr>
        <w:drawing>
          <wp:anchor distT="0" distB="0" distL="114300" distR="114300" simplePos="0" relativeHeight="251662336" behindDoc="1" locked="0" layoutInCell="1" allowOverlap="1" wp14:anchorId="5E007F12" wp14:editId="6D028B04">
            <wp:simplePos x="0" y="0"/>
            <wp:positionH relativeFrom="column">
              <wp:posOffset>356235</wp:posOffset>
            </wp:positionH>
            <wp:positionV relativeFrom="paragraph">
              <wp:posOffset>0</wp:posOffset>
            </wp:positionV>
            <wp:extent cx="5067300" cy="5029200"/>
            <wp:effectExtent l="0" t="0" r="0" b="0"/>
            <wp:wrapTight wrapText="bothSides">
              <wp:wrapPolygon edited="0">
                <wp:start x="9582" y="927"/>
                <wp:lineTo x="9582" y="1473"/>
                <wp:lineTo x="10177" y="1909"/>
                <wp:lineTo x="4006" y="1964"/>
                <wp:lineTo x="2003" y="2127"/>
                <wp:lineTo x="2003" y="2782"/>
                <wp:lineTo x="2436" y="3655"/>
                <wp:lineTo x="2490" y="6273"/>
                <wp:lineTo x="650" y="6491"/>
                <wp:lineTo x="271" y="6655"/>
                <wp:lineTo x="325" y="13091"/>
                <wp:lineTo x="704" y="13255"/>
                <wp:lineTo x="2490" y="13255"/>
                <wp:lineTo x="2490" y="16745"/>
                <wp:lineTo x="1462" y="16909"/>
                <wp:lineTo x="1462" y="17291"/>
                <wp:lineTo x="2490" y="17618"/>
                <wp:lineTo x="2490" y="20400"/>
                <wp:lineTo x="2761" y="20400"/>
                <wp:lineTo x="2761" y="19364"/>
                <wp:lineTo x="3627" y="19364"/>
                <wp:lineTo x="4710" y="18873"/>
                <wp:lineTo x="4764" y="17945"/>
                <wp:lineTo x="4493" y="17836"/>
                <wp:lineTo x="2761" y="17618"/>
                <wp:lineTo x="7254" y="17400"/>
                <wp:lineTo x="7254" y="17345"/>
                <wp:lineTo x="2761" y="16745"/>
                <wp:lineTo x="7254" y="16582"/>
                <wp:lineTo x="7254" y="15982"/>
                <wp:lineTo x="3789" y="15873"/>
                <wp:lineTo x="7308" y="15218"/>
                <wp:lineTo x="7308" y="15000"/>
                <wp:lineTo x="18027" y="14782"/>
                <wp:lineTo x="16565" y="14127"/>
                <wp:lineTo x="16674" y="13364"/>
                <wp:lineTo x="2761" y="13255"/>
                <wp:lineTo x="9907" y="12818"/>
                <wp:lineTo x="9907" y="12436"/>
                <wp:lineTo x="18027" y="12000"/>
                <wp:lineTo x="18027" y="11236"/>
                <wp:lineTo x="9474" y="10636"/>
                <wp:lineTo x="5738" y="10636"/>
                <wp:lineTo x="17973" y="10036"/>
                <wp:lineTo x="17919" y="7200"/>
                <wp:lineTo x="19435" y="7036"/>
                <wp:lineTo x="20680" y="6382"/>
                <wp:lineTo x="20571" y="6109"/>
                <wp:lineTo x="19976" y="5400"/>
                <wp:lineTo x="20571" y="5400"/>
                <wp:lineTo x="20571" y="5236"/>
                <wp:lineTo x="19976" y="4527"/>
                <wp:lineTo x="20571" y="4091"/>
                <wp:lineTo x="20571" y="3927"/>
                <wp:lineTo x="19976" y="3655"/>
                <wp:lineTo x="20571" y="3273"/>
                <wp:lineTo x="20571" y="3055"/>
                <wp:lineTo x="19976" y="2782"/>
                <wp:lineTo x="20192" y="2073"/>
                <wp:lineTo x="19759" y="2018"/>
                <wp:lineTo x="10773" y="1909"/>
                <wp:lineTo x="13859" y="1636"/>
                <wp:lineTo x="13967" y="1091"/>
                <wp:lineTo x="12614" y="927"/>
                <wp:lineTo x="9582" y="927"/>
              </wp:wrapPolygon>
            </wp:wrapTight>
            <wp:docPr id="57243325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2433258" name="Picture 572433258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67300" cy="5029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325F4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082EEC9" wp14:editId="7F97CB68">
                <wp:simplePos x="0" y="0"/>
                <wp:positionH relativeFrom="column">
                  <wp:posOffset>-415636</wp:posOffset>
                </wp:positionH>
                <wp:positionV relativeFrom="paragraph">
                  <wp:posOffset>5029200</wp:posOffset>
                </wp:positionV>
                <wp:extent cx="6816436" cy="1219200"/>
                <wp:effectExtent l="0" t="0" r="3810" b="0"/>
                <wp:wrapNone/>
                <wp:docPr id="1867503729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16436" cy="1219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A34271E" w14:textId="72CE3A20" w:rsidR="003325F4" w:rsidRPr="007617C1" w:rsidRDefault="003325F4">
                            <w:pPr>
                              <w:rPr>
                                <w:rFonts w:ascii="Helvetica" w:hAnsi="Helvetica"/>
                              </w:rPr>
                            </w:pPr>
                            <w:r w:rsidRPr="007617C1">
                              <w:rPr>
                                <w:rFonts w:ascii="Helvetica" w:hAnsi="Helvetica"/>
                                <w:b/>
                                <w:bCs/>
                              </w:rPr>
                              <w:t xml:space="preserve">Figure S2. </w:t>
                            </w:r>
                            <w:r w:rsidRPr="007617C1">
                              <w:rPr>
                                <w:rFonts w:ascii="Helvetica" w:hAnsi="Helvetica"/>
                              </w:rPr>
                              <w:t xml:space="preserve">Family A linkage map </w:t>
                            </w:r>
                            <w:r w:rsidR="00FA03DB" w:rsidRPr="007617C1">
                              <w:rPr>
                                <w:rFonts w:ascii="Helvetica" w:hAnsi="Helvetica"/>
                              </w:rPr>
                              <w:t xml:space="preserve">generated from F2s using 6992 markers across </w:t>
                            </w:r>
                            <w:r w:rsidR="007617C1">
                              <w:rPr>
                                <w:rFonts w:ascii="Helvetica" w:hAnsi="Helvetica"/>
                              </w:rPr>
                              <w:t>seven</w:t>
                            </w:r>
                            <w:r w:rsidR="00FA03DB" w:rsidRPr="007617C1">
                              <w:rPr>
                                <w:rFonts w:ascii="Helvetica" w:hAnsi="Helvetica"/>
                              </w:rPr>
                              <w:t xml:space="preserve"> linkage groups.</w:t>
                            </w:r>
                            <w:r w:rsidR="0002260B">
                              <w:rPr>
                                <w:rFonts w:ascii="Helvetica" w:hAnsi="Helvetica"/>
                              </w:rPr>
                              <w:t xml:space="preserve"> Green stars indicate </w:t>
                            </w:r>
                            <w:r w:rsidR="0002260B" w:rsidRPr="00CD3F76">
                              <w:rPr>
                                <w:rFonts w:ascii="Helvetica" w:hAnsi="Helvetica"/>
                              </w:rPr>
                              <w:t>markers with the highest LOD score under significant QTL peaks in the Family A SI vs. SC cros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082EEC9"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margin-left:-32.75pt;margin-top:396pt;width:536.75pt;height:96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" fillcolor="white [3201]" stroked="f" strokeweight=".5pt">
                <v:textbox>
                  <w:txbxContent>
                    <w:p w14:paraId="1A34271E" w14:textId="72CE3A20" w:rsidR="003325F4" w:rsidRPr="007617C1" w:rsidRDefault="003325F4">
                      <w:pPr>
                        <w:rPr>
                          <w:rFonts w:ascii="Helvetica" w:hAnsi="Helvetica"/>
                        </w:rPr>
                      </w:pPr>
                      <w:r w:rsidRPr="007617C1">
                        <w:rPr>
                          <w:rFonts w:ascii="Helvetica" w:hAnsi="Helvetica"/>
                          <w:b/>
                          <w:bCs/>
                        </w:rPr>
                        <w:t xml:space="preserve">Figure S2. </w:t>
                      </w:r>
                      <w:r w:rsidRPr="007617C1">
                        <w:rPr>
                          <w:rFonts w:ascii="Helvetica" w:hAnsi="Helvetica"/>
                        </w:rPr>
                        <w:t xml:space="preserve">Family A linkage map </w:t>
                      </w:r>
                      <w:r w:rsidR="00FA03DB" w:rsidRPr="007617C1">
                        <w:rPr>
                          <w:rFonts w:ascii="Helvetica" w:hAnsi="Helvetica"/>
                        </w:rPr>
                        <w:t xml:space="preserve">generated from F2s using 6992 markers across </w:t>
                      </w:r>
                      <w:r w:rsidR="007617C1">
                        <w:rPr>
                          <w:rFonts w:ascii="Helvetica" w:hAnsi="Helvetica"/>
                        </w:rPr>
                        <w:t>seven</w:t>
                      </w:r>
                      <w:r w:rsidR="00FA03DB" w:rsidRPr="007617C1">
                        <w:rPr>
                          <w:rFonts w:ascii="Helvetica" w:hAnsi="Helvetica"/>
                        </w:rPr>
                        <w:t xml:space="preserve"> linkage groups.</w:t>
                      </w:r>
                      <w:r w:rsidR="0002260B">
                        <w:rPr>
                          <w:rFonts w:ascii="Helvetica" w:hAnsi="Helvetica"/>
                        </w:rPr>
                        <w:t xml:space="preserve"> Green stars indicate </w:t>
                      </w:r>
                      <w:r w:rsidR="0002260B" w:rsidRPr="00CD3F76">
                        <w:rPr>
                          <w:rFonts w:ascii="Helvetica" w:hAnsi="Helvetica"/>
                        </w:rPr>
                        <w:t>markers with the highest LOD score under significant QTL peaks in the Family A SI vs. SC cross.</w:t>
                      </w:r>
                    </w:p>
                  </w:txbxContent>
                </v:textbox>
              </v:shape>
            </w:pict>
          </mc:Fallback>
        </mc:AlternateContent>
      </w:r>
    </w:p>
    <w:sectPr w:rsidR="004569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CBD"/>
    <w:rsid w:val="0002260B"/>
    <w:rsid w:val="0012212B"/>
    <w:rsid w:val="00182D35"/>
    <w:rsid w:val="001C1F03"/>
    <w:rsid w:val="002A459C"/>
    <w:rsid w:val="003325F4"/>
    <w:rsid w:val="00456996"/>
    <w:rsid w:val="005C15C7"/>
    <w:rsid w:val="00676CBD"/>
    <w:rsid w:val="007617C1"/>
    <w:rsid w:val="009E74EA"/>
    <w:rsid w:val="00D5257F"/>
    <w:rsid w:val="00F3291B"/>
    <w:rsid w:val="00FA03DB"/>
    <w:rsid w:val="00FF1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744298"/>
  <w15:chartTrackingRefBased/>
  <w15:docId w15:val="{7CFCAA2F-552D-6144-ABC3-DDFD51D46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76C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6C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6C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6C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6C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6CB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6CB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6CB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6CB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6C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6C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6C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6C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6C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6C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6C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6C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6C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6CB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6C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6CB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6C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6CB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6C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6CB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6C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6C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6C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6CB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0</Words>
  <Characters>2</Characters>
  <Application>Microsoft Office Word</Application>
  <DocSecurity>0</DocSecurity>
  <Lines>1</Lines>
  <Paragraphs>1</Paragraphs>
  <ScaleCrop>false</ScaleCrop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gin, Grace</dc:creator>
  <cp:keywords/>
  <dc:description/>
  <cp:lastModifiedBy>Burgin, Grace</cp:lastModifiedBy>
  <cp:revision>9</cp:revision>
  <dcterms:created xsi:type="dcterms:W3CDTF">2024-12-17T23:17:00Z</dcterms:created>
  <dcterms:modified xsi:type="dcterms:W3CDTF">2025-01-30T20:06:00Z</dcterms:modified>
</cp:coreProperties>
</file>